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ADF" w:rsidRDefault="003F5ADF" w:rsidP="003F5ADF">
      <w:bookmarkStart w:id="0" w:name="_GoBack"/>
      <w:bookmarkEnd w:id="0"/>
    </w:p>
    <w:p w:rsidR="003F5ADF" w:rsidRDefault="003F5ADF" w:rsidP="003F5ADF">
      <w:pPr>
        <w:rPr>
          <w:rFonts w:ascii="Arial" w:hAnsi="Arial"/>
          <w:b/>
        </w:rPr>
      </w:pPr>
    </w:p>
    <w:p w:rsidR="003F5ADF" w:rsidRPr="000F6574" w:rsidRDefault="003F5ADF" w:rsidP="003F5ADF">
      <w:pPr>
        <w:rPr>
          <w:rFonts w:ascii="Arial" w:hAnsi="Arial"/>
          <w:b/>
        </w:rPr>
      </w:pPr>
      <w:r w:rsidRPr="000F6574">
        <w:rPr>
          <w:rFonts w:ascii="Arial" w:hAnsi="Arial"/>
          <w:b/>
        </w:rPr>
        <w:t>Warm-up</w:t>
      </w:r>
    </w:p>
    <w:p w:rsidR="003F5ADF" w:rsidRDefault="003F5ADF" w:rsidP="003F5ADF">
      <w:r>
        <w:t>The warm-up will include large body movements against the resistance of gravity only.  Postural cues will be emphasized.</w:t>
      </w:r>
    </w:p>
    <w:p w:rsidR="003F5ADF" w:rsidRDefault="003F5ADF" w:rsidP="003F5ADF"/>
    <w:p w:rsidR="003F5ADF" w:rsidRPr="00807A7B" w:rsidRDefault="003F5ADF" w:rsidP="003F5ADF">
      <w:pPr>
        <w:rPr>
          <w:rFonts w:ascii="Arial" w:hAnsi="Arial"/>
          <w:b/>
        </w:rPr>
      </w:pPr>
      <w:r w:rsidRPr="00807A7B">
        <w:rPr>
          <w:rFonts w:ascii="Arial" w:hAnsi="Arial"/>
          <w:b/>
        </w:rPr>
        <w:t>Strengthening Series</w:t>
      </w:r>
    </w:p>
    <w:p w:rsidR="003F5ADF" w:rsidRDefault="003F5ADF" w:rsidP="003F5ADF">
      <w:r>
        <w:t xml:space="preserve">When performed properly, each of the exercises produces a small knee adduction moment, suggesting each yields a minimal load on the medial knee.  Below are descriptions of the required exercises and suggestions for modification and progression.  Progression is an important component of the program. </w:t>
      </w:r>
      <w:r w:rsidR="00C17809">
        <w:t xml:space="preserve"> </w:t>
      </w:r>
      <w:r>
        <w:t xml:space="preserve">The exercise instructor will be consulted regarding the modifications to ensure the participants are cued to their modification. </w:t>
      </w:r>
      <w:r w:rsidR="00C17809">
        <w:t xml:space="preserve"> </w:t>
      </w:r>
      <w:r>
        <w:t xml:space="preserve">A general rule will be to encourage progression every 2-3 weeks.   </w:t>
      </w:r>
    </w:p>
    <w:p w:rsidR="003F5ADF" w:rsidRDefault="003F5ADF" w:rsidP="003F5ADF"/>
    <w:p w:rsidR="00C17809" w:rsidRDefault="003F5ADF" w:rsidP="003F5ADF">
      <w:r w:rsidRPr="00BF3CB9">
        <w:t>Participants will be encouraged to work at a rating of perceived exertion between 5 and 7</w:t>
      </w:r>
      <w:r w:rsidR="00C17809">
        <w:t>.  Participants will be asked to seek a modification if their pain increases by more than 2/10</w:t>
      </w:r>
      <w:r w:rsidRPr="00BF3CB9">
        <w:t>.</w:t>
      </w:r>
    </w:p>
    <w:p w:rsidR="003F5ADF" w:rsidRDefault="003F5ADF" w:rsidP="003F5ADF">
      <w:r>
        <w:t xml:space="preserve">  </w:t>
      </w:r>
    </w:p>
    <w:p w:rsidR="003F5ADF" w:rsidRDefault="003F5ADF" w:rsidP="003F5ADF">
      <w:r>
        <w:t>The following outlines the core strengthening exercises to be included in every class.</w:t>
      </w:r>
    </w:p>
    <w:p w:rsidR="003F5ADF" w:rsidRDefault="003F5ADF" w:rsidP="003F5ADF"/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085"/>
        <w:gridCol w:w="2835"/>
        <w:gridCol w:w="4536"/>
        <w:gridCol w:w="2977"/>
      </w:tblGrid>
      <w:tr w:rsidR="003F5ADF" w:rsidRPr="00157FE9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:rsidR="003F5ADF" w:rsidRPr="00E96880" w:rsidRDefault="003F5ADF" w:rsidP="006275D0">
            <w:pPr>
              <w:rPr>
                <w:rFonts w:ascii="Arial" w:hAnsi="Arial"/>
                <w:b/>
              </w:rPr>
            </w:pPr>
            <w:r w:rsidRPr="00E96880">
              <w:rPr>
                <w:rFonts w:ascii="Arial" w:hAnsi="Arial"/>
                <w:b/>
              </w:rPr>
              <w:br w:type="page"/>
              <w:t xml:space="preserve"> Exerci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F5ADF" w:rsidRPr="00E96880" w:rsidRDefault="003F5ADF" w:rsidP="006275D0">
            <w:pPr>
              <w:rPr>
                <w:rFonts w:ascii="Arial" w:hAnsi="Arial"/>
                <w:b/>
              </w:rPr>
            </w:pPr>
            <w:r w:rsidRPr="00E96880">
              <w:rPr>
                <w:rFonts w:ascii="Arial" w:hAnsi="Arial"/>
                <w:b/>
              </w:rPr>
              <w:t>Modification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3F5ADF" w:rsidRPr="00E96880" w:rsidRDefault="003F5ADF" w:rsidP="006275D0">
            <w:pPr>
              <w:rPr>
                <w:rFonts w:ascii="Arial" w:hAnsi="Arial"/>
                <w:b/>
              </w:rPr>
            </w:pPr>
            <w:r w:rsidRPr="00E96880">
              <w:rPr>
                <w:rFonts w:ascii="Arial" w:hAnsi="Arial"/>
                <w:b/>
              </w:rPr>
              <w:t>Progress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F5ADF" w:rsidRPr="00E96880" w:rsidRDefault="003F5ADF" w:rsidP="006275D0">
            <w:pPr>
              <w:rPr>
                <w:rFonts w:ascii="Arial" w:hAnsi="Arial"/>
                <w:b/>
              </w:rPr>
            </w:pPr>
            <w:r w:rsidRPr="00E96880">
              <w:rPr>
                <w:rFonts w:ascii="Arial" w:hAnsi="Arial"/>
                <w:b/>
              </w:rPr>
              <w:t>Duration, Repetition</w:t>
            </w:r>
          </w:p>
        </w:tc>
      </w:tr>
      <w:tr w:rsidR="003F5ADF" w:rsidRPr="00157FE9">
        <w:trPr>
          <w:cantSplit/>
        </w:trPr>
        <w:tc>
          <w:tcPr>
            <w:tcW w:w="13433" w:type="dxa"/>
            <w:gridSpan w:val="4"/>
            <w:tcBorders>
              <w:top w:val="single" w:sz="4" w:space="0" w:color="auto"/>
            </w:tcBorders>
          </w:tcPr>
          <w:p w:rsidR="003F5ADF" w:rsidRPr="00954708" w:rsidRDefault="003F5ADF" w:rsidP="003F5ADF">
            <w:pPr>
              <w:numPr>
                <w:ilvl w:val="0"/>
                <w:numId w:val="1"/>
              </w:numPr>
              <w:rPr>
                <w:b/>
              </w:rPr>
            </w:pPr>
            <w:r w:rsidRPr="00954708">
              <w:rPr>
                <w:b/>
              </w:rPr>
              <w:t>Squat</w:t>
            </w:r>
          </w:p>
        </w:tc>
      </w:tr>
      <w:tr w:rsidR="003F5ADF" w:rsidRPr="00157FE9">
        <w:trPr>
          <w:cantSplit/>
        </w:trPr>
        <w:tc>
          <w:tcPr>
            <w:tcW w:w="3085" w:type="dxa"/>
            <w:vMerge w:val="restart"/>
          </w:tcPr>
          <w:p w:rsidR="003F5ADF" w:rsidRPr="00157FE9" w:rsidRDefault="003F5ADF" w:rsidP="006275D0"/>
          <w:p w:rsidR="003F5ADF" w:rsidRPr="00157FE9" w:rsidRDefault="003F5ADF" w:rsidP="006275D0">
            <w:pPr>
              <w:jc w:val="center"/>
            </w:pPr>
            <w:r>
              <w:rPr>
                <w:noProof/>
                <w:lang w:val="en-CA" w:eastAsia="en-CA"/>
              </w:rPr>
              <w:drawing>
                <wp:inline distT="0" distB="0" distL="0" distR="0">
                  <wp:extent cx="592455" cy="1828800"/>
                  <wp:effectExtent l="25400" t="0" r="0" b="0"/>
                  <wp:docPr id="11" name="Picture 2" descr="Squa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qua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55" cy="1828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F5ADF" w:rsidRPr="00157FE9" w:rsidRDefault="003F5ADF" w:rsidP="006275D0">
            <w:pPr>
              <w:jc w:val="center"/>
            </w:pPr>
            <w:r w:rsidRPr="00157FE9">
              <w:t>Level 4</w:t>
            </w:r>
          </w:p>
        </w:tc>
        <w:tc>
          <w:tcPr>
            <w:tcW w:w="2835" w:type="dxa"/>
            <w:vMerge w:val="restart"/>
          </w:tcPr>
          <w:p w:rsidR="003F5ADF" w:rsidRPr="00157FE9" w:rsidRDefault="003F5ADF" w:rsidP="006275D0">
            <w:r w:rsidRPr="004E6807">
              <w:rPr>
                <w:i/>
              </w:rPr>
              <w:t>Minor</w:t>
            </w:r>
            <w:r>
              <w:t xml:space="preserve">:  </w:t>
            </w:r>
            <w:r w:rsidRPr="00157FE9">
              <w:t>Change exercise to wall squats (removes balance challenge).</w:t>
            </w:r>
          </w:p>
          <w:p w:rsidR="003F5ADF" w:rsidRPr="00157FE9" w:rsidRDefault="003F5ADF" w:rsidP="006275D0"/>
          <w:p w:rsidR="003F5ADF" w:rsidRPr="00157FE9" w:rsidRDefault="003F5ADF" w:rsidP="006275D0">
            <w:r w:rsidRPr="004E6807">
              <w:rPr>
                <w:i/>
              </w:rPr>
              <w:t>Major</w:t>
            </w:r>
            <w:r>
              <w:t xml:space="preserve">:  </w:t>
            </w:r>
            <w:r w:rsidRPr="00157FE9">
              <w:t>Provide a chair and request participant to hover above the chair.</w:t>
            </w:r>
          </w:p>
        </w:tc>
        <w:tc>
          <w:tcPr>
            <w:tcW w:w="4536" w:type="dxa"/>
          </w:tcPr>
          <w:p w:rsidR="003F5ADF" w:rsidRPr="00157FE9" w:rsidRDefault="003F5ADF" w:rsidP="006275D0">
            <w:r w:rsidRPr="00105BDD">
              <w:rPr>
                <w:i/>
              </w:rPr>
              <w:t>Level 1</w:t>
            </w:r>
            <w:r>
              <w:t xml:space="preserve">:  </w:t>
            </w:r>
            <w:r w:rsidRPr="00157FE9">
              <w:t>Hands on hips, bend knees to 30</w:t>
            </w:r>
            <w:r w:rsidRPr="00157FE9">
              <w:sym w:font="Symbol" w:char="F0B0"/>
            </w:r>
            <w:r w:rsidRPr="00157FE9">
              <w:t>.</w:t>
            </w:r>
          </w:p>
        </w:tc>
        <w:tc>
          <w:tcPr>
            <w:tcW w:w="2977" w:type="dxa"/>
          </w:tcPr>
          <w:p w:rsidR="003F5ADF" w:rsidRDefault="003F5ADF" w:rsidP="006275D0">
            <w:r>
              <w:t>Hold 5 s</w:t>
            </w:r>
            <w:r w:rsidRPr="00157FE9">
              <w:t xml:space="preserve">.  </w:t>
            </w:r>
            <w:r>
              <w:t>Repeat 2 times.</w:t>
            </w:r>
          </w:p>
          <w:p w:rsidR="003F5ADF" w:rsidRPr="00157FE9" w:rsidRDefault="003F5ADF" w:rsidP="006275D0"/>
        </w:tc>
      </w:tr>
      <w:tr w:rsidR="003F5ADF" w:rsidRPr="00157FE9">
        <w:trPr>
          <w:cantSplit/>
        </w:trPr>
        <w:tc>
          <w:tcPr>
            <w:tcW w:w="3085" w:type="dxa"/>
            <w:vMerge/>
          </w:tcPr>
          <w:p w:rsidR="003F5ADF" w:rsidRPr="00157FE9" w:rsidRDefault="003F5ADF" w:rsidP="006275D0"/>
        </w:tc>
        <w:tc>
          <w:tcPr>
            <w:tcW w:w="2835" w:type="dxa"/>
            <w:vMerge/>
          </w:tcPr>
          <w:p w:rsidR="003F5ADF" w:rsidRPr="00157FE9" w:rsidRDefault="003F5ADF" w:rsidP="006275D0"/>
        </w:tc>
        <w:tc>
          <w:tcPr>
            <w:tcW w:w="4536" w:type="dxa"/>
          </w:tcPr>
          <w:p w:rsidR="003F5ADF" w:rsidRPr="00157FE9" w:rsidRDefault="003F5ADF" w:rsidP="006275D0">
            <w:r w:rsidRPr="00105BDD">
              <w:rPr>
                <w:i/>
              </w:rPr>
              <w:t>Level 2</w:t>
            </w:r>
            <w:r>
              <w:t xml:space="preserve">:  </w:t>
            </w:r>
            <w:r w:rsidRPr="00157FE9">
              <w:t>Hands on hips, bend knees to 60</w:t>
            </w:r>
            <w:r w:rsidRPr="00157FE9">
              <w:sym w:font="Symbol" w:char="F0B0"/>
            </w:r>
            <w:r w:rsidRPr="00157FE9">
              <w:t>.</w:t>
            </w:r>
          </w:p>
        </w:tc>
        <w:tc>
          <w:tcPr>
            <w:tcW w:w="2977" w:type="dxa"/>
          </w:tcPr>
          <w:p w:rsidR="003F5ADF" w:rsidRDefault="003F5ADF" w:rsidP="006275D0">
            <w:r w:rsidRPr="00157FE9">
              <w:t xml:space="preserve">Hold </w:t>
            </w:r>
            <w:r>
              <w:t>10 s.  Repeat 2</w:t>
            </w:r>
            <w:r w:rsidRPr="00157FE9">
              <w:t xml:space="preserve"> times.</w:t>
            </w:r>
          </w:p>
          <w:p w:rsidR="003F5ADF" w:rsidRPr="00157FE9" w:rsidRDefault="003F5ADF" w:rsidP="006275D0"/>
        </w:tc>
      </w:tr>
      <w:tr w:rsidR="003F5ADF" w:rsidRPr="00157FE9">
        <w:trPr>
          <w:cantSplit/>
        </w:trPr>
        <w:tc>
          <w:tcPr>
            <w:tcW w:w="3085" w:type="dxa"/>
            <w:vMerge/>
          </w:tcPr>
          <w:p w:rsidR="003F5ADF" w:rsidRPr="00157FE9" w:rsidRDefault="003F5ADF" w:rsidP="006275D0"/>
        </w:tc>
        <w:tc>
          <w:tcPr>
            <w:tcW w:w="2835" w:type="dxa"/>
            <w:vMerge/>
          </w:tcPr>
          <w:p w:rsidR="003F5ADF" w:rsidRPr="00157FE9" w:rsidRDefault="003F5ADF" w:rsidP="006275D0"/>
        </w:tc>
        <w:tc>
          <w:tcPr>
            <w:tcW w:w="4536" w:type="dxa"/>
          </w:tcPr>
          <w:p w:rsidR="003F5ADF" w:rsidRDefault="003F5ADF" w:rsidP="006275D0">
            <w:r w:rsidRPr="00105BDD">
              <w:rPr>
                <w:i/>
              </w:rPr>
              <w:t>Level 3</w:t>
            </w:r>
            <w:r>
              <w:t xml:space="preserve">:  </w:t>
            </w:r>
            <w:r w:rsidRPr="00157FE9">
              <w:t>Shoulders flexed to 90</w:t>
            </w:r>
            <w:r w:rsidRPr="00157FE9">
              <w:sym w:font="Symbol" w:char="F0B0"/>
            </w:r>
            <w:r w:rsidRPr="00157FE9">
              <w:t xml:space="preserve"> with elbows straight, bend knees to 60</w:t>
            </w:r>
            <w:r w:rsidRPr="00157FE9">
              <w:sym w:font="Symbol" w:char="F0B0"/>
            </w:r>
            <w:r w:rsidRPr="00157FE9">
              <w:t>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>10 s.  Repeat 5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</w:trPr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4536" w:type="dxa"/>
            <w:tcBorders>
              <w:bottom w:val="single" w:sz="4" w:space="0" w:color="auto"/>
            </w:tcBorders>
          </w:tcPr>
          <w:p w:rsidR="003F5ADF" w:rsidRDefault="003F5ADF" w:rsidP="006275D0">
            <w:r w:rsidRPr="00105BDD">
              <w:rPr>
                <w:i/>
              </w:rPr>
              <w:t>Level 4</w:t>
            </w:r>
            <w:r>
              <w:t xml:space="preserve">:  </w:t>
            </w:r>
            <w:r w:rsidRPr="00157FE9">
              <w:t>Shoulders flexed to 180</w:t>
            </w:r>
            <w:r w:rsidRPr="00157FE9">
              <w:sym w:font="Symbol" w:char="F0B0"/>
            </w:r>
            <w:r w:rsidRPr="00157FE9">
              <w:t xml:space="preserve"> (or as close as possible), bend knees to 80</w:t>
            </w:r>
            <w:r w:rsidRPr="00157FE9">
              <w:sym w:font="Symbol" w:char="F0B0"/>
            </w:r>
            <w:r w:rsidRPr="00157FE9">
              <w:t>.  Look to the ceiling for an added balance challenge.</w:t>
            </w:r>
          </w:p>
          <w:p w:rsidR="003F5ADF" w:rsidRPr="00157FE9" w:rsidRDefault="003F5ADF" w:rsidP="006275D0"/>
        </w:tc>
        <w:tc>
          <w:tcPr>
            <w:tcW w:w="2977" w:type="dxa"/>
            <w:tcBorders>
              <w:bottom w:val="single" w:sz="4" w:space="0" w:color="auto"/>
            </w:tcBorders>
          </w:tcPr>
          <w:p w:rsidR="003F5ADF" w:rsidRPr="00157FE9" w:rsidRDefault="003F5ADF" w:rsidP="006275D0">
            <w:r w:rsidRPr="00157FE9">
              <w:t xml:space="preserve">Hold </w:t>
            </w:r>
            <w:r>
              <w:t>10 s</w:t>
            </w:r>
            <w:r w:rsidRPr="00157FE9">
              <w:t>.</w:t>
            </w:r>
            <w:r>
              <w:t xml:space="preserve">  Repeat 5</w:t>
            </w:r>
            <w:r w:rsidRPr="00157FE9">
              <w:t xml:space="preserve"> times.</w:t>
            </w:r>
          </w:p>
        </w:tc>
      </w:tr>
    </w:tbl>
    <w:p w:rsidR="003F5ADF" w:rsidRDefault="003F5ADF" w:rsidP="003F5ADF">
      <w:r>
        <w:br w:type="page"/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085"/>
        <w:gridCol w:w="2835"/>
        <w:gridCol w:w="4536"/>
        <w:gridCol w:w="2977"/>
      </w:tblGrid>
      <w:tr w:rsidR="003F5ADF" w:rsidRPr="00157FE9">
        <w:trPr>
          <w:cantSplit/>
        </w:trPr>
        <w:tc>
          <w:tcPr>
            <w:tcW w:w="13433" w:type="dxa"/>
            <w:gridSpan w:val="4"/>
            <w:tcBorders>
              <w:top w:val="single" w:sz="4" w:space="0" w:color="auto"/>
            </w:tcBorders>
          </w:tcPr>
          <w:p w:rsidR="003F5ADF" w:rsidRPr="00954708" w:rsidRDefault="003F5ADF" w:rsidP="003F5ADF">
            <w:pPr>
              <w:numPr>
                <w:ilvl w:val="0"/>
                <w:numId w:val="1"/>
              </w:numPr>
              <w:rPr>
                <w:b/>
              </w:rPr>
            </w:pPr>
            <w:r w:rsidRPr="00954708">
              <w:rPr>
                <w:b/>
              </w:rPr>
              <w:lastRenderedPageBreak/>
              <w:t>Squat – Wide-Legged</w:t>
            </w:r>
          </w:p>
        </w:tc>
      </w:tr>
      <w:tr w:rsidR="003F5ADF" w:rsidRPr="00157FE9">
        <w:trPr>
          <w:cantSplit/>
        </w:trPr>
        <w:tc>
          <w:tcPr>
            <w:tcW w:w="3085" w:type="dxa"/>
            <w:vMerge w:val="restart"/>
          </w:tcPr>
          <w:p w:rsidR="003F5ADF" w:rsidRDefault="003F5ADF" w:rsidP="006275D0">
            <w:pPr>
              <w:jc w:val="center"/>
            </w:pPr>
            <w:r>
              <w:rPr>
                <w:noProof/>
                <w:lang w:val="en-CA" w:eastAsia="en-CA"/>
              </w:rPr>
              <w:drawing>
                <wp:inline distT="0" distB="0" distL="0" distR="0">
                  <wp:extent cx="1146382" cy="1609090"/>
                  <wp:effectExtent l="25400" t="0" r="0" b="0"/>
                  <wp:docPr id="3" name="Picture 2" descr="Squat wide-legg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quat wide-legged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6477" cy="16092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F5ADF" w:rsidRPr="00157FE9" w:rsidRDefault="003F5ADF" w:rsidP="006275D0">
            <w:pPr>
              <w:jc w:val="center"/>
            </w:pPr>
            <w:r>
              <w:t>Level 3</w:t>
            </w:r>
          </w:p>
        </w:tc>
        <w:tc>
          <w:tcPr>
            <w:tcW w:w="2835" w:type="dxa"/>
            <w:vMerge w:val="restart"/>
          </w:tcPr>
          <w:p w:rsidR="003F5ADF" w:rsidRDefault="003F5ADF" w:rsidP="006275D0">
            <w:r w:rsidRPr="004E6807">
              <w:rPr>
                <w:i/>
              </w:rPr>
              <w:t>Minor</w:t>
            </w:r>
            <w:r>
              <w:t>:  Reduce the width of stance.  Change to wall squats.</w:t>
            </w:r>
          </w:p>
          <w:p w:rsidR="003F5ADF" w:rsidRDefault="003F5ADF" w:rsidP="006275D0"/>
          <w:p w:rsidR="003F5ADF" w:rsidRPr="00157FE9" w:rsidRDefault="003F5ADF" w:rsidP="006275D0">
            <w:r w:rsidRPr="004E6807">
              <w:rPr>
                <w:i/>
              </w:rPr>
              <w:t>Major</w:t>
            </w:r>
            <w:r>
              <w:t>:  Provide a chair and request participant to hover above the chair.</w:t>
            </w:r>
          </w:p>
        </w:tc>
        <w:tc>
          <w:tcPr>
            <w:tcW w:w="4536" w:type="dxa"/>
          </w:tcPr>
          <w:p w:rsidR="003F5ADF" w:rsidRPr="00157FE9" w:rsidRDefault="003F5ADF" w:rsidP="006275D0">
            <w:r w:rsidRPr="00C21C37">
              <w:rPr>
                <w:i/>
              </w:rPr>
              <w:t>Level 1</w:t>
            </w:r>
            <w:r>
              <w:t xml:space="preserve">:  </w:t>
            </w:r>
            <w:r w:rsidRPr="00157FE9">
              <w:t>Hands on hips, bend knees to 30</w:t>
            </w:r>
            <w:r w:rsidRPr="00157FE9">
              <w:sym w:font="Symbol" w:char="F0B0"/>
            </w:r>
            <w:r w:rsidRPr="00157FE9">
              <w:t>.</w:t>
            </w:r>
          </w:p>
        </w:tc>
        <w:tc>
          <w:tcPr>
            <w:tcW w:w="2977" w:type="dxa"/>
          </w:tcPr>
          <w:p w:rsidR="003F5ADF" w:rsidRDefault="003F5ADF" w:rsidP="006275D0">
            <w:r w:rsidRPr="00157FE9">
              <w:t xml:space="preserve">Hold </w:t>
            </w:r>
            <w:r>
              <w:t xml:space="preserve">5 </w:t>
            </w:r>
            <w:r w:rsidRPr="00157FE9">
              <w:t xml:space="preserve">s.  </w:t>
            </w:r>
            <w:r>
              <w:t>Repeat 2 times.</w:t>
            </w:r>
          </w:p>
          <w:p w:rsidR="003F5ADF" w:rsidRPr="00157FE9" w:rsidRDefault="003F5ADF" w:rsidP="006275D0"/>
        </w:tc>
      </w:tr>
      <w:tr w:rsidR="003F5ADF" w:rsidRPr="00157FE9">
        <w:trPr>
          <w:cantSplit/>
        </w:trPr>
        <w:tc>
          <w:tcPr>
            <w:tcW w:w="3085" w:type="dxa"/>
            <w:vMerge/>
          </w:tcPr>
          <w:p w:rsidR="003F5ADF" w:rsidRPr="00157FE9" w:rsidRDefault="003F5ADF" w:rsidP="006275D0"/>
        </w:tc>
        <w:tc>
          <w:tcPr>
            <w:tcW w:w="2835" w:type="dxa"/>
            <w:vMerge/>
          </w:tcPr>
          <w:p w:rsidR="003F5ADF" w:rsidRPr="00157FE9" w:rsidRDefault="003F5ADF" w:rsidP="006275D0"/>
        </w:tc>
        <w:tc>
          <w:tcPr>
            <w:tcW w:w="4536" w:type="dxa"/>
          </w:tcPr>
          <w:p w:rsidR="003F5ADF" w:rsidRPr="00157FE9" w:rsidRDefault="003F5ADF" w:rsidP="006275D0">
            <w:r w:rsidRPr="00C21C37">
              <w:rPr>
                <w:i/>
              </w:rPr>
              <w:t>Level 2</w:t>
            </w:r>
            <w:r>
              <w:t xml:space="preserve">:  </w:t>
            </w:r>
            <w:r w:rsidRPr="00157FE9">
              <w:t>Hands on hips, bend knees to 60</w:t>
            </w:r>
            <w:r w:rsidRPr="00157FE9">
              <w:sym w:font="Symbol" w:char="F0B0"/>
            </w:r>
            <w:r w:rsidRPr="00157FE9">
              <w:t>.</w:t>
            </w:r>
          </w:p>
        </w:tc>
        <w:tc>
          <w:tcPr>
            <w:tcW w:w="2977" w:type="dxa"/>
          </w:tcPr>
          <w:p w:rsidR="003F5ADF" w:rsidRDefault="003F5ADF" w:rsidP="006275D0">
            <w:r w:rsidRPr="00157FE9">
              <w:t xml:space="preserve">Hold </w:t>
            </w:r>
            <w:r>
              <w:t>10 s.  Repeat 2</w:t>
            </w:r>
            <w:r w:rsidRPr="00157FE9">
              <w:t xml:space="preserve"> times.</w:t>
            </w:r>
          </w:p>
          <w:p w:rsidR="003F5ADF" w:rsidRPr="00157FE9" w:rsidRDefault="003F5ADF" w:rsidP="006275D0"/>
        </w:tc>
      </w:tr>
      <w:tr w:rsidR="003F5ADF" w:rsidRPr="00157FE9">
        <w:trPr>
          <w:cantSplit/>
        </w:trPr>
        <w:tc>
          <w:tcPr>
            <w:tcW w:w="3085" w:type="dxa"/>
            <w:vMerge/>
          </w:tcPr>
          <w:p w:rsidR="003F5ADF" w:rsidRPr="00157FE9" w:rsidRDefault="003F5ADF" w:rsidP="006275D0"/>
        </w:tc>
        <w:tc>
          <w:tcPr>
            <w:tcW w:w="2835" w:type="dxa"/>
            <w:vMerge/>
          </w:tcPr>
          <w:p w:rsidR="003F5ADF" w:rsidRPr="00157FE9" w:rsidRDefault="003F5ADF" w:rsidP="006275D0"/>
        </w:tc>
        <w:tc>
          <w:tcPr>
            <w:tcW w:w="4536" w:type="dxa"/>
          </w:tcPr>
          <w:p w:rsidR="003F5ADF" w:rsidRDefault="003F5ADF" w:rsidP="006275D0">
            <w:r w:rsidRPr="00C21C37">
              <w:rPr>
                <w:i/>
              </w:rPr>
              <w:t>Level 3</w:t>
            </w:r>
            <w:r>
              <w:t>:  Shoulders abducted</w:t>
            </w:r>
            <w:r w:rsidRPr="00157FE9">
              <w:t xml:space="preserve"> to 90</w:t>
            </w:r>
            <w:r w:rsidRPr="00157FE9">
              <w:sym w:font="Symbol" w:char="F0B0"/>
            </w:r>
            <w:r w:rsidRPr="00157FE9">
              <w:t xml:space="preserve"> with elbows </w:t>
            </w:r>
            <w:r>
              <w:t xml:space="preserve">at </w:t>
            </w:r>
            <w:r w:rsidRPr="00157FE9">
              <w:t>90</w:t>
            </w:r>
            <w:r w:rsidRPr="00157FE9">
              <w:sym w:font="Symbol" w:char="F0B0"/>
            </w:r>
            <w:r>
              <w:t>,</w:t>
            </w:r>
            <w:r w:rsidRPr="00157FE9">
              <w:t xml:space="preserve"> bend knees to 60</w:t>
            </w:r>
            <w:r w:rsidRPr="00157FE9">
              <w:sym w:font="Symbol" w:char="F0B0"/>
            </w:r>
            <w:r w:rsidRPr="00157FE9">
              <w:t>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>10 s.  Repeat 5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</w:trPr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4536" w:type="dxa"/>
            <w:tcBorders>
              <w:bottom w:val="single" w:sz="4" w:space="0" w:color="auto"/>
            </w:tcBorders>
          </w:tcPr>
          <w:p w:rsidR="003F5ADF" w:rsidRDefault="003F5ADF" w:rsidP="006275D0">
            <w:r w:rsidRPr="00C21C37">
              <w:rPr>
                <w:i/>
              </w:rPr>
              <w:t>Level 4</w:t>
            </w:r>
            <w:r>
              <w:t xml:space="preserve">:  </w:t>
            </w:r>
            <w:r w:rsidRPr="00157FE9">
              <w:t>Shoulders flexed to 180</w:t>
            </w:r>
            <w:r w:rsidRPr="00157FE9">
              <w:sym w:font="Symbol" w:char="F0B0"/>
            </w:r>
            <w:r w:rsidRPr="00157FE9">
              <w:t xml:space="preserve"> (or as close as possible), bend knees to 80</w:t>
            </w:r>
            <w:r w:rsidRPr="00157FE9">
              <w:sym w:font="Symbol" w:char="F0B0"/>
            </w:r>
            <w:r w:rsidRPr="00157FE9">
              <w:t>.  Look to the ceiling for an added balance challenge.</w:t>
            </w:r>
          </w:p>
          <w:p w:rsidR="003F5ADF" w:rsidRPr="00157FE9" w:rsidRDefault="003F5ADF" w:rsidP="006275D0"/>
        </w:tc>
        <w:tc>
          <w:tcPr>
            <w:tcW w:w="2977" w:type="dxa"/>
            <w:tcBorders>
              <w:bottom w:val="single" w:sz="4" w:space="0" w:color="auto"/>
            </w:tcBorders>
          </w:tcPr>
          <w:p w:rsidR="003F5ADF" w:rsidRPr="00157FE9" w:rsidRDefault="003F5ADF" w:rsidP="006275D0">
            <w:r w:rsidRPr="00157FE9">
              <w:t xml:space="preserve">Hold </w:t>
            </w:r>
            <w:r>
              <w:t>10 s</w:t>
            </w:r>
            <w:r w:rsidRPr="00157FE9">
              <w:t>.</w:t>
            </w:r>
            <w:r>
              <w:t xml:space="preserve">  Repeat 5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</w:trPr>
        <w:tc>
          <w:tcPr>
            <w:tcW w:w="13433" w:type="dxa"/>
            <w:gridSpan w:val="4"/>
            <w:tcBorders>
              <w:top w:val="single" w:sz="4" w:space="0" w:color="auto"/>
            </w:tcBorders>
          </w:tcPr>
          <w:p w:rsidR="003F5ADF" w:rsidRPr="00954708" w:rsidRDefault="003F5ADF" w:rsidP="003F5ADF">
            <w:pPr>
              <w:numPr>
                <w:ilvl w:val="0"/>
                <w:numId w:val="1"/>
              </w:numPr>
              <w:rPr>
                <w:b/>
              </w:rPr>
            </w:pPr>
            <w:r w:rsidRPr="00954708">
              <w:rPr>
                <w:b/>
              </w:rPr>
              <w:t>Supported Lunge</w:t>
            </w:r>
          </w:p>
        </w:tc>
      </w:tr>
      <w:tr w:rsidR="003F5ADF" w:rsidRPr="00157FE9">
        <w:trPr>
          <w:cantSplit/>
        </w:trPr>
        <w:tc>
          <w:tcPr>
            <w:tcW w:w="3085" w:type="dxa"/>
            <w:vMerge w:val="restart"/>
          </w:tcPr>
          <w:p w:rsidR="003F5ADF" w:rsidRPr="00157FE9" w:rsidRDefault="003F5ADF" w:rsidP="006275D0">
            <w:pPr>
              <w:jc w:val="center"/>
            </w:pPr>
            <w:r>
              <w:rPr>
                <w:noProof/>
                <w:lang w:val="en-CA" w:eastAsia="en-CA"/>
              </w:rPr>
              <w:drawing>
                <wp:inline distT="0" distB="0" distL="0" distR="0">
                  <wp:extent cx="1575223" cy="2117683"/>
                  <wp:effectExtent l="25400" t="0" r="0" b="0"/>
                  <wp:docPr id="15" name="Picture 14" descr="Lunge support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unge supported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6722" cy="21196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F5ADF" w:rsidRPr="00157FE9" w:rsidRDefault="003F5ADF" w:rsidP="006275D0">
            <w:pPr>
              <w:jc w:val="center"/>
            </w:pPr>
            <w:r w:rsidRPr="00157FE9">
              <w:t>Level 4</w:t>
            </w:r>
          </w:p>
        </w:tc>
        <w:tc>
          <w:tcPr>
            <w:tcW w:w="2835" w:type="dxa"/>
            <w:vMerge w:val="restart"/>
          </w:tcPr>
          <w:p w:rsidR="003F5ADF" w:rsidRPr="00157FE9" w:rsidRDefault="003F5ADF" w:rsidP="006275D0">
            <w:r w:rsidRPr="004E6807">
              <w:rPr>
                <w:i/>
              </w:rPr>
              <w:t>Minor</w:t>
            </w:r>
            <w:r>
              <w:t xml:space="preserve">:  </w:t>
            </w:r>
            <w:r w:rsidRPr="00157FE9">
              <w:t>Provide a pillow beneath the trail leg (hip in extension).  Reduce hip range of motion for the lead and trail legs.</w:t>
            </w:r>
          </w:p>
          <w:p w:rsidR="003F5ADF" w:rsidRPr="00157FE9" w:rsidRDefault="003F5ADF" w:rsidP="006275D0"/>
          <w:p w:rsidR="003F5ADF" w:rsidRPr="00157FE9" w:rsidRDefault="003F5ADF" w:rsidP="006275D0">
            <w:r w:rsidRPr="004E6807">
              <w:rPr>
                <w:i/>
              </w:rPr>
              <w:t>Major</w:t>
            </w:r>
            <w:r>
              <w:t xml:space="preserve">:  </w:t>
            </w:r>
            <w:r w:rsidRPr="00157FE9">
              <w:t>Kneeling position.</w:t>
            </w:r>
          </w:p>
          <w:p w:rsidR="003F5ADF" w:rsidRPr="00157FE9" w:rsidRDefault="003F5ADF" w:rsidP="006275D0"/>
        </w:tc>
        <w:tc>
          <w:tcPr>
            <w:tcW w:w="4536" w:type="dxa"/>
          </w:tcPr>
          <w:p w:rsidR="003F5ADF" w:rsidRDefault="003F5ADF" w:rsidP="006275D0">
            <w:r w:rsidRPr="00C21C37">
              <w:rPr>
                <w:i/>
              </w:rPr>
              <w:t>Level 1</w:t>
            </w:r>
            <w:r>
              <w:t xml:space="preserve">:  </w:t>
            </w:r>
            <w:r w:rsidRPr="00157FE9">
              <w:t>Hands on hips, the hip of the trail leg is in neutral position (no flexion, no extension)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 xml:space="preserve">5 </w:t>
            </w:r>
            <w:r w:rsidRPr="00157FE9">
              <w:t xml:space="preserve">s.  </w:t>
            </w:r>
            <w:r>
              <w:t>Repeat 2 times.</w:t>
            </w:r>
          </w:p>
        </w:tc>
      </w:tr>
      <w:tr w:rsidR="003F5ADF" w:rsidRPr="00157FE9">
        <w:trPr>
          <w:cantSplit/>
        </w:trPr>
        <w:tc>
          <w:tcPr>
            <w:tcW w:w="3085" w:type="dxa"/>
            <w:vMerge/>
          </w:tcPr>
          <w:p w:rsidR="003F5ADF" w:rsidRPr="00157FE9" w:rsidRDefault="003F5ADF" w:rsidP="006275D0"/>
        </w:tc>
        <w:tc>
          <w:tcPr>
            <w:tcW w:w="2835" w:type="dxa"/>
            <w:vMerge/>
          </w:tcPr>
          <w:p w:rsidR="003F5ADF" w:rsidRPr="00157FE9" w:rsidRDefault="003F5ADF" w:rsidP="006275D0"/>
        </w:tc>
        <w:tc>
          <w:tcPr>
            <w:tcW w:w="4536" w:type="dxa"/>
          </w:tcPr>
          <w:p w:rsidR="003F5ADF" w:rsidRDefault="003F5ADF" w:rsidP="006275D0">
            <w:r w:rsidRPr="00C21C37">
              <w:rPr>
                <w:i/>
              </w:rPr>
              <w:t>Level 2</w:t>
            </w:r>
            <w:r>
              <w:t xml:space="preserve">:  </w:t>
            </w:r>
            <w:r w:rsidRPr="00157FE9">
              <w:t>Hands on hips, the hip of the trail leg is in extension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>10 s.  Repeat 2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</w:trPr>
        <w:tc>
          <w:tcPr>
            <w:tcW w:w="3085" w:type="dxa"/>
            <w:vMerge/>
          </w:tcPr>
          <w:p w:rsidR="003F5ADF" w:rsidRPr="00157FE9" w:rsidRDefault="003F5ADF" w:rsidP="006275D0"/>
        </w:tc>
        <w:tc>
          <w:tcPr>
            <w:tcW w:w="2835" w:type="dxa"/>
            <w:vMerge/>
          </w:tcPr>
          <w:p w:rsidR="003F5ADF" w:rsidRPr="00157FE9" w:rsidRDefault="003F5ADF" w:rsidP="006275D0"/>
        </w:tc>
        <w:tc>
          <w:tcPr>
            <w:tcW w:w="4536" w:type="dxa"/>
          </w:tcPr>
          <w:p w:rsidR="003F5ADF" w:rsidRDefault="003F5ADF" w:rsidP="006275D0">
            <w:r w:rsidRPr="00C21C37">
              <w:rPr>
                <w:i/>
              </w:rPr>
              <w:t>Level 3</w:t>
            </w:r>
            <w:r>
              <w:t xml:space="preserve">:  </w:t>
            </w:r>
            <w:r w:rsidRPr="00157FE9">
              <w:t>Shoulders flexed to 90</w:t>
            </w:r>
            <w:r w:rsidRPr="00157FE9">
              <w:sym w:font="Symbol" w:char="F0B0"/>
            </w:r>
            <w:r w:rsidRPr="00157FE9">
              <w:t xml:space="preserve"> with elbows straight, the hip of the trail leg is in extension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>10 s.  Repeat 3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</w:trPr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4536" w:type="dxa"/>
            <w:tcBorders>
              <w:bottom w:val="single" w:sz="4" w:space="0" w:color="auto"/>
            </w:tcBorders>
          </w:tcPr>
          <w:p w:rsidR="003F5ADF" w:rsidRDefault="003F5ADF" w:rsidP="006275D0">
            <w:r w:rsidRPr="00C21C37">
              <w:rPr>
                <w:i/>
              </w:rPr>
              <w:t>Level 4</w:t>
            </w:r>
            <w:r>
              <w:t xml:space="preserve">:  </w:t>
            </w:r>
            <w:r w:rsidRPr="00157FE9">
              <w:t>Shoulders flexed to 180</w:t>
            </w:r>
            <w:r w:rsidRPr="00157FE9">
              <w:sym w:font="Symbol" w:char="F0B0"/>
            </w:r>
            <w:r w:rsidRPr="00157FE9">
              <w:t xml:space="preserve"> (or as close as possible), the hip of the trail leg is in extension.</w:t>
            </w:r>
          </w:p>
          <w:p w:rsidR="003F5ADF" w:rsidRPr="00157FE9" w:rsidRDefault="003F5ADF" w:rsidP="006275D0"/>
        </w:tc>
        <w:tc>
          <w:tcPr>
            <w:tcW w:w="2977" w:type="dxa"/>
            <w:tcBorders>
              <w:bottom w:val="single" w:sz="4" w:space="0" w:color="auto"/>
            </w:tcBorders>
          </w:tcPr>
          <w:p w:rsidR="003F5ADF" w:rsidRPr="00157FE9" w:rsidRDefault="003F5ADF" w:rsidP="006275D0">
            <w:r w:rsidRPr="00157FE9">
              <w:t xml:space="preserve">Hold </w:t>
            </w:r>
            <w:r>
              <w:t>10 s</w:t>
            </w:r>
            <w:r w:rsidRPr="00157FE9">
              <w:t>.</w:t>
            </w:r>
            <w:r>
              <w:t xml:space="preserve">  Repeat 3</w:t>
            </w:r>
            <w:r w:rsidRPr="00157FE9">
              <w:t xml:space="preserve"> times.</w:t>
            </w:r>
          </w:p>
        </w:tc>
      </w:tr>
    </w:tbl>
    <w:p w:rsidR="003F5ADF" w:rsidRDefault="003F5ADF" w:rsidP="003F5ADF">
      <w:r>
        <w:br w:type="page"/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369"/>
        <w:gridCol w:w="2551"/>
        <w:gridCol w:w="4536"/>
        <w:gridCol w:w="2977"/>
      </w:tblGrid>
      <w:tr w:rsidR="003F5ADF" w:rsidRPr="00157FE9">
        <w:trPr>
          <w:cantSplit/>
        </w:trPr>
        <w:tc>
          <w:tcPr>
            <w:tcW w:w="13433" w:type="dxa"/>
            <w:gridSpan w:val="4"/>
            <w:tcBorders>
              <w:top w:val="single" w:sz="4" w:space="0" w:color="auto"/>
            </w:tcBorders>
          </w:tcPr>
          <w:p w:rsidR="003F5ADF" w:rsidRPr="00954708" w:rsidRDefault="003F5ADF" w:rsidP="003F5ADF">
            <w:pPr>
              <w:numPr>
                <w:ilvl w:val="0"/>
                <w:numId w:val="1"/>
              </w:numPr>
              <w:rPr>
                <w:b/>
              </w:rPr>
            </w:pPr>
            <w:r w:rsidRPr="00954708">
              <w:rPr>
                <w:b/>
              </w:rPr>
              <w:lastRenderedPageBreak/>
              <w:t>Lunge – Lateral Trunk</w:t>
            </w:r>
          </w:p>
        </w:tc>
      </w:tr>
      <w:tr w:rsidR="003F5ADF" w:rsidRPr="00157FE9">
        <w:trPr>
          <w:cantSplit/>
        </w:trPr>
        <w:tc>
          <w:tcPr>
            <w:tcW w:w="3369" w:type="dxa"/>
            <w:vMerge w:val="restart"/>
          </w:tcPr>
          <w:p w:rsidR="003F5ADF" w:rsidRPr="00157FE9" w:rsidRDefault="003F5ADF" w:rsidP="006275D0"/>
          <w:p w:rsidR="003F5ADF" w:rsidRPr="00157FE9" w:rsidRDefault="003F5ADF" w:rsidP="006275D0">
            <w:pPr>
              <w:jc w:val="center"/>
            </w:pPr>
            <w:r>
              <w:rPr>
                <w:noProof/>
                <w:lang w:val="en-CA" w:eastAsia="en-CA"/>
              </w:rPr>
              <w:drawing>
                <wp:inline distT="0" distB="0" distL="0" distR="0">
                  <wp:extent cx="1676400" cy="1617345"/>
                  <wp:effectExtent l="25400" t="0" r="0" b="0"/>
                  <wp:docPr id="9" name="Picture 4" descr="Lunge - Extended Ang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Lunge - Extended Ang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6173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F5ADF" w:rsidRPr="00157FE9" w:rsidRDefault="003F5ADF" w:rsidP="006275D0">
            <w:pPr>
              <w:jc w:val="center"/>
            </w:pPr>
            <w:r w:rsidRPr="00157FE9">
              <w:t>Level 2</w:t>
            </w:r>
          </w:p>
        </w:tc>
        <w:tc>
          <w:tcPr>
            <w:tcW w:w="2551" w:type="dxa"/>
            <w:vMerge w:val="restart"/>
          </w:tcPr>
          <w:p w:rsidR="003F5ADF" w:rsidRPr="00157FE9" w:rsidRDefault="003F5ADF" w:rsidP="006275D0">
            <w:r w:rsidRPr="0090275F">
              <w:rPr>
                <w:i/>
              </w:rPr>
              <w:t>Minor</w:t>
            </w:r>
            <w:r>
              <w:t xml:space="preserve">:  </w:t>
            </w:r>
            <w:r w:rsidRPr="00157FE9">
              <w:t>Provide support with a chair or block.</w:t>
            </w:r>
          </w:p>
          <w:p w:rsidR="003F5ADF" w:rsidRPr="00157FE9" w:rsidRDefault="003F5ADF" w:rsidP="006275D0"/>
          <w:p w:rsidR="003F5ADF" w:rsidRPr="00157FE9" w:rsidRDefault="003F5ADF" w:rsidP="006275D0">
            <w:r w:rsidRPr="0090275F">
              <w:rPr>
                <w:i/>
              </w:rPr>
              <w:t>Major</w:t>
            </w:r>
            <w:r>
              <w:t xml:space="preserve">:  </w:t>
            </w:r>
            <w:r w:rsidRPr="00157FE9">
              <w:t>Sitting on a chair, work towards the upper body position</w:t>
            </w:r>
          </w:p>
          <w:p w:rsidR="003F5ADF" w:rsidRPr="00157FE9" w:rsidRDefault="003F5ADF" w:rsidP="006275D0"/>
          <w:p w:rsidR="003F5ADF" w:rsidRPr="00157FE9" w:rsidRDefault="003F5ADF" w:rsidP="006275D0"/>
          <w:p w:rsidR="003F5ADF" w:rsidRPr="00157FE9" w:rsidRDefault="003F5ADF" w:rsidP="006275D0"/>
        </w:tc>
        <w:tc>
          <w:tcPr>
            <w:tcW w:w="4536" w:type="dxa"/>
          </w:tcPr>
          <w:p w:rsidR="003F5ADF" w:rsidRDefault="003F5ADF" w:rsidP="006275D0">
            <w:r w:rsidRPr="00D573AF">
              <w:rPr>
                <w:i/>
              </w:rPr>
              <w:t>Level 1</w:t>
            </w:r>
            <w:r>
              <w:t xml:space="preserve">:  </w:t>
            </w:r>
            <w:r w:rsidRPr="00157FE9">
              <w:t>Place elbow on the knee of the lead leg.  Place the other hand on the hip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 xml:space="preserve">5 </w:t>
            </w:r>
            <w:r w:rsidRPr="00157FE9">
              <w:t xml:space="preserve">s.  </w:t>
            </w:r>
            <w:r>
              <w:t>Repeat 2 times.</w:t>
            </w:r>
          </w:p>
        </w:tc>
      </w:tr>
      <w:tr w:rsidR="003F5ADF" w:rsidRPr="00157FE9">
        <w:trPr>
          <w:cantSplit/>
        </w:trPr>
        <w:tc>
          <w:tcPr>
            <w:tcW w:w="3369" w:type="dxa"/>
            <w:vMerge/>
          </w:tcPr>
          <w:p w:rsidR="003F5ADF" w:rsidRPr="00157FE9" w:rsidRDefault="003F5ADF" w:rsidP="006275D0"/>
        </w:tc>
        <w:tc>
          <w:tcPr>
            <w:tcW w:w="2551" w:type="dxa"/>
            <w:vMerge/>
          </w:tcPr>
          <w:p w:rsidR="003F5ADF" w:rsidRPr="00157FE9" w:rsidRDefault="003F5ADF" w:rsidP="006275D0"/>
        </w:tc>
        <w:tc>
          <w:tcPr>
            <w:tcW w:w="4536" w:type="dxa"/>
          </w:tcPr>
          <w:p w:rsidR="003F5ADF" w:rsidRDefault="003F5ADF" w:rsidP="006275D0">
            <w:r w:rsidRPr="00D573AF">
              <w:rPr>
                <w:i/>
              </w:rPr>
              <w:t>Level 2</w:t>
            </w:r>
            <w:r>
              <w:t xml:space="preserve">:  </w:t>
            </w:r>
            <w:r w:rsidRPr="00157FE9">
              <w:t>Place elbow on the knee of the lead leg.  Stretch the other shoulder such that it is flexed to 180</w:t>
            </w:r>
            <w:r w:rsidRPr="00157FE9">
              <w:sym w:font="Symbol" w:char="F0B0"/>
            </w:r>
            <w:r w:rsidRPr="00157FE9">
              <w:t xml:space="preserve"> (or as close as possible)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>10 s.  Repeat 2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</w:trPr>
        <w:tc>
          <w:tcPr>
            <w:tcW w:w="3369" w:type="dxa"/>
            <w:vMerge/>
          </w:tcPr>
          <w:p w:rsidR="003F5ADF" w:rsidRPr="00157FE9" w:rsidRDefault="003F5ADF" w:rsidP="006275D0"/>
        </w:tc>
        <w:tc>
          <w:tcPr>
            <w:tcW w:w="2551" w:type="dxa"/>
            <w:vMerge/>
          </w:tcPr>
          <w:p w:rsidR="003F5ADF" w:rsidRPr="00157FE9" w:rsidRDefault="003F5ADF" w:rsidP="006275D0"/>
        </w:tc>
        <w:tc>
          <w:tcPr>
            <w:tcW w:w="4536" w:type="dxa"/>
          </w:tcPr>
          <w:p w:rsidR="003F5ADF" w:rsidRDefault="003F5ADF" w:rsidP="006275D0">
            <w:r w:rsidRPr="00D573AF">
              <w:rPr>
                <w:i/>
              </w:rPr>
              <w:t>Level 3</w:t>
            </w:r>
            <w:r>
              <w:t xml:space="preserve">:  </w:t>
            </w:r>
            <w:r w:rsidRPr="00157FE9">
              <w:t>Place hand beside the foot instep of the lead leg.  Stretch the other shoulder such that it is flexed to 180</w:t>
            </w:r>
            <w:r w:rsidRPr="00157FE9">
              <w:sym w:font="Symbol" w:char="F0B0"/>
            </w:r>
            <w:r w:rsidRPr="00157FE9">
              <w:t xml:space="preserve"> (or as close as possible)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>10 s.  Repeat 3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</w:trPr>
        <w:tc>
          <w:tcPr>
            <w:tcW w:w="3369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4536" w:type="dxa"/>
            <w:tcBorders>
              <w:bottom w:val="single" w:sz="4" w:space="0" w:color="auto"/>
            </w:tcBorders>
          </w:tcPr>
          <w:p w:rsidR="003F5ADF" w:rsidRDefault="003F5ADF" w:rsidP="006275D0">
            <w:r w:rsidRPr="00D573AF">
              <w:rPr>
                <w:i/>
              </w:rPr>
              <w:t>Level 4</w:t>
            </w:r>
            <w:r>
              <w:t xml:space="preserve">:  </w:t>
            </w:r>
            <w:r w:rsidRPr="00157FE9">
              <w:t>Place hand beside the lateral side of foot, of the lead leg.  Stretch the other shoulder such that it is flexed to 180</w:t>
            </w:r>
            <w:r w:rsidRPr="00157FE9">
              <w:sym w:font="Symbol" w:char="F0B0"/>
            </w:r>
            <w:r w:rsidRPr="00157FE9">
              <w:t xml:space="preserve"> (or as close as possible).</w:t>
            </w:r>
          </w:p>
          <w:p w:rsidR="003F5ADF" w:rsidRPr="00157FE9" w:rsidRDefault="003F5ADF" w:rsidP="006275D0"/>
        </w:tc>
        <w:tc>
          <w:tcPr>
            <w:tcW w:w="2977" w:type="dxa"/>
            <w:tcBorders>
              <w:bottom w:val="single" w:sz="4" w:space="0" w:color="auto"/>
            </w:tcBorders>
          </w:tcPr>
          <w:p w:rsidR="003F5ADF" w:rsidRPr="00157FE9" w:rsidRDefault="003F5ADF" w:rsidP="006275D0">
            <w:r w:rsidRPr="00157FE9">
              <w:t xml:space="preserve">Hold </w:t>
            </w:r>
            <w:r>
              <w:t>10 s</w:t>
            </w:r>
            <w:r w:rsidRPr="00157FE9">
              <w:t>.</w:t>
            </w:r>
            <w:r>
              <w:t xml:space="preserve">  Repeat 3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</w:trPr>
        <w:tc>
          <w:tcPr>
            <w:tcW w:w="13433" w:type="dxa"/>
            <w:gridSpan w:val="4"/>
            <w:tcBorders>
              <w:top w:val="single" w:sz="4" w:space="0" w:color="auto"/>
            </w:tcBorders>
          </w:tcPr>
          <w:p w:rsidR="003F5ADF" w:rsidRPr="00954708" w:rsidRDefault="003F5ADF" w:rsidP="003F5ADF">
            <w:pPr>
              <w:numPr>
                <w:ilvl w:val="0"/>
                <w:numId w:val="1"/>
              </w:numPr>
              <w:rPr>
                <w:b/>
              </w:rPr>
            </w:pPr>
            <w:r w:rsidRPr="00954708">
              <w:rPr>
                <w:b/>
              </w:rPr>
              <w:t>Lunge – Upright Trunk 1</w:t>
            </w:r>
          </w:p>
        </w:tc>
      </w:tr>
      <w:tr w:rsidR="003F5ADF" w:rsidRPr="00157FE9">
        <w:trPr>
          <w:cantSplit/>
        </w:trPr>
        <w:tc>
          <w:tcPr>
            <w:tcW w:w="3369" w:type="dxa"/>
            <w:vMerge w:val="restart"/>
          </w:tcPr>
          <w:p w:rsidR="003F5ADF" w:rsidRDefault="003F5ADF" w:rsidP="006275D0">
            <w:pPr>
              <w:jc w:val="center"/>
            </w:pPr>
            <w:r>
              <w:rPr>
                <w:noProof/>
                <w:lang w:val="en-CA" w:eastAsia="en-CA"/>
              </w:rPr>
              <w:drawing>
                <wp:inline distT="0" distB="0" distL="0" distR="0">
                  <wp:extent cx="1541145" cy="1710055"/>
                  <wp:effectExtent l="25400" t="0" r="8255" b="0"/>
                  <wp:docPr id="5" name="Picture 5" descr="Lunge - Warrior 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Lunge - Warrior 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1145" cy="1710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F5ADF" w:rsidRPr="00157FE9" w:rsidRDefault="003F5ADF" w:rsidP="006275D0">
            <w:pPr>
              <w:jc w:val="center"/>
            </w:pPr>
            <w:r>
              <w:t>Level 4</w:t>
            </w:r>
          </w:p>
        </w:tc>
        <w:tc>
          <w:tcPr>
            <w:tcW w:w="2551" w:type="dxa"/>
            <w:vMerge w:val="restart"/>
          </w:tcPr>
          <w:p w:rsidR="003F5ADF" w:rsidRDefault="003F5ADF" w:rsidP="006275D0">
            <w:r w:rsidRPr="0090275F">
              <w:rPr>
                <w:i/>
              </w:rPr>
              <w:t>Minor</w:t>
            </w:r>
            <w:r>
              <w:t>:  Reduce length of stride.</w:t>
            </w:r>
          </w:p>
          <w:p w:rsidR="003F5ADF" w:rsidRPr="00157FE9" w:rsidRDefault="003F5ADF" w:rsidP="006275D0"/>
          <w:p w:rsidR="003F5ADF" w:rsidRPr="00157FE9" w:rsidRDefault="003F5ADF" w:rsidP="006275D0">
            <w:r w:rsidRPr="0090275F">
              <w:rPr>
                <w:i/>
              </w:rPr>
              <w:t>Major</w:t>
            </w:r>
            <w:r>
              <w:t>:  Supported lunge.</w:t>
            </w:r>
          </w:p>
        </w:tc>
        <w:tc>
          <w:tcPr>
            <w:tcW w:w="4536" w:type="dxa"/>
          </w:tcPr>
          <w:p w:rsidR="003F5ADF" w:rsidRDefault="003F5ADF" w:rsidP="006275D0">
            <w:r w:rsidRPr="00D573AF">
              <w:rPr>
                <w:i/>
              </w:rPr>
              <w:t>Level 1</w:t>
            </w:r>
            <w:r>
              <w:t>:  Hands on hips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 xml:space="preserve">5 </w:t>
            </w:r>
            <w:r w:rsidRPr="00157FE9">
              <w:t xml:space="preserve">s.  </w:t>
            </w:r>
            <w:r>
              <w:t>Repeat 2 times.</w:t>
            </w:r>
          </w:p>
        </w:tc>
      </w:tr>
      <w:tr w:rsidR="003F5ADF" w:rsidRPr="00157FE9">
        <w:trPr>
          <w:cantSplit/>
        </w:trPr>
        <w:tc>
          <w:tcPr>
            <w:tcW w:w="3369" w:type="dxa"/>
            <w:vMerge/>
          </w:tcPr>
          <w:p w:rsidR="003F5ADF" w:rsidRPr="00157FE9" w:rsidRDefault="003F5ADF" w:rsidP="006275D0"/>
        </w:tc>
        <w:tc>
          <w:tcPr>
            <w:tcW w:w="2551" w:type="dxa"/>
            <w:vMerge/>
          </w:tcPr>
          <w:p w:rsidR="003F5ADF" w:rsidRPr="00157FE9" w:rsidRDefault="003F5ADF" w:rsidP="006275D0"/>
        </w:tc>
        <w:tc>
          <w:tcPr>
            <w:tcW w:w="4536" w:type="dxa"/>
          </w:tcPr>
          <w:p w:rsidR="003F5ADF" w:rsidRDefault="003F5ADF" w:rsidP="006275D0">
            <w:r w:rsidRPr="00D573AF">
              <w:rPr>
                <w:i/>
              </w:rPr>
              <w:t>Level 2</w:t>
            </w:r>
            <w:r>
              <w:t xml:space="preserve">:  </w:t>
            </w:r>
            <w:r w:rsidRPr="00157FE9">
              <w:t>Shoulders flexed to 90</w:t>
            </w:r>
            <w:r w:rsidRPr="00157FE9">
              <w:sym w:font="Symbol" w:char="F0B0"/>
            </w:r>
            <w:r w:rsidRPr="00157FE9">
              <w:t xml:space="preserve"> with elbows straight</w:t>
            </w:r>
            <w:r>
              <w:t>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>10 s.  Repeat 2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</w:trPr>
        <w:tc>
          <w:tcPr>
            <w:tcW w:w="3369" w:type="dxa"/>
            <w:vMerge/>
          </w:tcPr>
          <w:p w:rsidR="003F5ADF" w:rsidRPr="00157FE9" w:rsidRDefault="003F5ADF" w:rsidP="006275D0"/>
        </w:tc>
        <w:tc>
          <w:tcPr>
            <w:tcW w:w="2551" w:type="dxa"/>
            <w:vMerge/>
          </w:tcPr>
          <w:p w:rsidR="003F5ADF" w:rsidRPr="00157FE9" w:rsidRDefault="003F5ADF" w:rsidP="006275D0"/>
        </w:tc>
        <w:tc>
          <w:tcPr>
            <w:tcW w:w="4536" w:type="dxa"/>
          </w:tcPr>
          <w:p w:rsidR="003F5ADF" w:rsidRDefault="003F5ADF" w:rsidP="006275D0">
            <w:r w:rsidRPr="00D573AF">
              <w:rPr>
                <w:i/>
              </w:rPr>
              <w:t>Level 3</w:t>
            </w:r>
            <w:r>
              <w:t>:  Shoulders flexed to 180</w:t>
            </w:r>
            <w:r w:rsidRPr="00157FE9">
              <w:sym w:font="Symbol" w:char="F0B0"/>
            </w:r>
            <w:r>
              <w:t xml:space="preserve"> (or as close as possible.)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>10 s.  Repeat 3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</w:trPr>
        <w:tc>
          <w:tcPr>
            <w:tcW w:w="3369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4536" w:type="dxa"/>
            <w:tcBorders>
              <w:bottom w:val="single" w:sz="4" w:space="0" w:color="auto"/>
            </w:tcBorders>
          </w:tcPr>
          <w:p w:rsidR="003F5ADF" w:rsidRDefault="003F5ADF" w:rsidP="006275D0">
            <w:r w:rsidRPr="00D573AF">
              <w:rPr>
                <w:i/>
              </w:rPr>
              <w:t>Level 4</w:t>
            </w:r>
            <w:r>
              <w:t>:  Shoulders flexed to 180</w:t>
            </w:r>
            <w:r w:rsidRPr="00157FE9">
              <w:sym w:font="Symbol" w:char="F0B0"/>
            </w:r>
            <w:r>
              <w:t xml:space="preserve"> (or as close as possible.)  Look to the ceiling for an added balance challenge.</w:t>
            </w:r>
          </w:p>
          <w:p w:rsidR="003F5ADF" w:rsidRPr="00157FE9" w:rsidRDefault="003F5ADF" w:rsidP="006275D0"/>
        </w:tc>
        <w:tc>
          <w:tcPr>
            <w:tcW w:w="2977" w:type="dxa"/>
            <w:tcBorders>
              <w:bottom w:val="single" w:sz="4" w:space="0" w:color="auto"/>
            </w:tcBorders>
          </w:tcPr>
          <w:p w:rsidR="003F5ADF" w:rsidRPr="00157FE9" w:rsidRDefault="003F5ADF" w:rsidP="006275D0">
            <w:r w:rsidRPr="00157FE9">
              <w:t xml:space="preserve">Hold </w:t>
            </w:r>
            <w:r>
              <w:t>10 s</w:t>
            </w:r>
            <w:r w:rsidRPr="00157FE9">
              <w:t>.</w:t>
            </w:r>
            <w:r>
              <w:t xml:space="preserve">  Repeat 3</w:t>
            </w:r>
            <w:r w:rsidRPr="00157FE9">
              <w:t xml:space="preserve"> times.</w:t>
            </w:r>
          </w:p>
        </w:tc>
      </w:tr>
    </w:tbl>
    <w:p w:rsidR="003F5ADF" w:rsidRDefault="003F5ADF" w:rsidP="003F5ADF">
      <w:r>
        <w:br w:type="page"/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369"/>
        <w:gridCol w:w="2551"/>
        <w:gridCol w:w="4536"/>
        <w:gridCol w:w="2977"/>
      </w:tblGrid>
      <w:tr w:rsidR="003F5ADF" w:rsidRPr="00157FE9">
        <w:trPr>
          <w:cantSplit/>
        </w:trPr>
        <w:tc>
          <w:tcPr>
            <w:tcW w:w="13433" w:type="dxa"/>
            <w:gridSpan w:val="4"/>
            <w:tcBorders>
              <w:top w:val="single" w:sz="4" w:space="0" w:color="auto"/>
            </w:tcBorders>
          </w:tcPr>
          <w:p w:rsidR="003F5ADF" w:rsidRPr="00954708" w:rsidRDefault="003F5ADF" w:rsidP="003F5ADF">
            <w:pPr>
              <w:numPr>
                <w:ilvl w:val="0"/>
                <w:numId w:val="1"/>
              </w:numPr>
              <w:rPr>
                <w:b/>
              </w:rPr>
            </w:pPr>
            <w:r w:rsidRPr="00954708">
              <w:rPr>
                <w:b/>
              </w:rPr>
              <w:lastRenderedPageBreak/>
              <w:t>Lunge – Upright Trunk 2</w:t>
            </w:r>
          </w:p>
        </w:tc>
      </w:tr>
      <w:tr w:rsidR="003F5ADF" w:rsidRPr="00157FE9">
        <w:trPr>
          <w:cantSplit/>
        </w:trPr>
        <w:tc>
          <w:tcPr>
            <w:tcW w:w="3369" w:type="dxa"/>
            <w:vMerge w:val="restart"/>
          </w:tcPr>
          <w:p w:rsidR="003F5ADF" w:rsidRDefault="003F5ADF" w:rsidP="006275D0">
            <w:pPr>
              <w:jc w:val="center"/>
            </w:pPr>
            <w:r>
              <w:rPr>
                <w:noProof/>
                <w:lang w:val="en-CA" w:eastAsia="en-CA"/>
              </w:rPr>
              <w:drawing>
                <wp:inline distT="0" distB="0" distL="0" distR="0">
                  <wp:extent cx="1820545" cy="1270000"/>
                  <wp:effectExtent l="25400" t="0" r="8255" b="0"/>
                  <wp:docPr id="6" name="Picture 6" descr="Lunge - Warrior 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Lunge - Warrior 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545" cy="127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F5ADF" w:rsidRDefault="003F5ADF" w:rsidP="006275D0">
            <w:pPr>
              <w:jc w:val="center"/>
            </w:pPr>
            <w:r>
              <w:t>Level 2-4</w:t>
            </w:r>
          </w:p>
          <w:p w:rsidR="003F5ADF" w:rsidRPr="00157FE9" w:rsidRDefault="003F5ADF" w:rsidP="006275D0">
            <w:pPr>
              <w:jc w:val="center"/>
            </w:pPr>
          </w:p>
        </w:tc>
        <w:tc>
          <w:tcPr>
            <w:tcW w:w="2551" w:type="dxa"/>
            <w:vMerge w:val="restart"/>
          </w:tcPr>
          <w:p w:rsidR="003F5ADF" w:rsidRPr="0090275F" w:rsidRDefault="003F5ADF" w:rsidP="006275D0">
            <w:pPr>
              <w:rPr>
                <w:i/>
              </w:rPr>
            </w:pPr>
            <w:r w:rsidRPr="0090275F">
              <w:rPr>
                <w:i/>
              </w:rPr>
              <w:t>Minor</w:t>
            </w:r>
            <w:r>
              <w:t>:  Reduce length of stride.</w:t>
            </w:r>
          </w:p>
          <w:p w:rsidR="003F5ADF" w:rsidRDefault="003F5ADF" w:rsidP="006275D0"/>
          <w:p w:rsidR="003F5ADF" w:rsidRPr="00157FE9" w:rsidRDefault="003F5ADF" w:rsidP="006275D0">
            <w:r w:rsidRPr="0090275F">
              <w:rPr>
                <w:i/>
              </w:rPr>
              <w:t>Major</w:t>
            </w:r>
            <w:r>
              <w:t>:  Supported lunge.</w:t>
            </w:r>
          </w:p>
        </w:tc>
        <w:tc>
          <w:tcPr>
            <w:tcW w:w="4536" w:type="dxa"/>
          </w:tcPr>
          <w:p w:rsidR="003F5ADF" w:rsidRDefault="003F5ADF" w:rsidP="006275D0">
            <w:r w:rsidRPr="00D573AF">
              <w:rPr>
                <w:i/>
              </w:rPr>
              <w:t>Level 1</w:t>
            </w:r>
            <w:r>
              <w:t>:  Hands on hips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 xml:space="preserve">5 </w:t>
            </w:r>
            <w:r w:rsidRPr="00157FE9">
              <w:t xml:space="preserve">s.  Repeat </w:t>
            </w:r>
            <w:r>
              <w:t>2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  <w:trHeight w:val="1387"/>
        </w:trPr>
        <w:tc>
          <w:tcPr>
            <w:tcW w:w="3369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4536" w:type="dxa"/>
            <w:tcBorders>
              <w:bottom w:val="single" w:sz="4" w:space="0" w:color="auto"/>
            </w:tcBorders>
          </w:tcPr>
          <w:p w:rsidR="003F5ADF" w:rsidRPr="00157FE9" w:rsidRDefault="003F5ADF" w:rsidP="006275D0">
            <w:r w:rsidRPr="00D573AF">
              <w:rPr>
                <w:i/>
              </w:rPr>
              <w:t>Level</w:t>
            </w:r>
            <w:r>
              <w:rPr>
                <w:i/>
              </w:rPr>
              <w:t>s</w:t>
            </w:r>
            <w:r w:rsidRPr="00D573AF">
              <w:rPr>
                <w:i/>
              </w:rPr>
              <w:t xml:space="preserve"> 2-4</w:t>
            </w:r>
            <w:r>
              <w:t xml:space="preserve">:  Arms abducted to </w:t>
            </w:r>
            <w:r w:rsidRPr="00157FE9">
              <w:t>90</w:t>
            </w:r>
            <w:r w:rsidRPr="00157FE9">
              <w:sym w:font="Symbol" w:char="F0B0"/>
            </w:r>
            <w:r w:rsidRPr="00157FE9">
              <w:t xml:space="preserve"> with elbows straight</w:t>
            </w:r>
            <w:r>
              <w:t>.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F5ADF" w:rsidRPr="00157FE9" w:rsidRDefault="003F5ADF" w:rsidP="006275D0">
            <w:r w:rsidRPr="00157FE9">
              <w:t xml:space="preserve">Hold </w:t>
            </w:r>
            <w:r>
              <w:t xml:space="preserve">10 s. </w:t>
            </w:r>
            <w:r w:rsidRPr="00157FE9">
              <w:t xml:space="preserve">Repeat </w:t>
            </w:r>
            <w:r>
              <w:t xml:space="preserve">2-3 </w:t>
            </w:r>
            <w:r w:rsidRPr="00157FE9">
              <w:t>times.</w:t>
            </w:r>
          </w:p>
        </w:tc>
      </w:tr>
      <w:tr w:rsidR="003F5ADF" w:rsidRPr="00157FE9">
        <w:trPr>
          <w:cantSplit/>
        </w:trPr>
        <w:tc>
          <w:tcPr>
            <w:tcW w:w="13433" w:type="dxa"/>
            <w:gridSpan w:val="4"/>
            <w:tcBorders>
              <w:top w:val="single" w:sz="4" w:space="0" w:color="auto"/>
            </w:tcBorders>
          </w:tcPr>
          <w:p w:rsidR="003F5ADF" w:rsidRPr="00954708" w:rsidRDefault="003F5ADF" w:rsidP="003F5ADF">
            <w:pPr>
              <w:numPr>
                <w:ilvl w:val="0"/>
                <w:numId w:val="1"/>
              </w:numPr>
              <w:rPr>
                <w:b/>
              </w:rPr>
            </w:pPr>
            <w:r w:rsidRPr="00954708">
              <w:rPr>
                <w:b/>
              </w:rPr>
              <w:t>Bridge</w:t>
            </w:r>
          </w:p>
        </w:tc>
      </w:tr>
      <w:tr w:rsidR="003F5ADF" w:rsidRPr="00157FE9">
        <w:trPr>
          <w:cantSplit/>
        </w:trPr>
        <w:tc>
          <w:tcPr>
            <w:tcW w:w="3369" w:type="dxa"/>
            <w:vMerge w:val="restart"/>
          </w:tcPr>
          <w:p w:rsidR="003F5ADF" w:rsidRDefault="003F5ADF" w:rsidP="006275D0">
            <w:pPr>
              <w:jc w:val="center"/>
            </w:pPr>
            <w:r>
              <w:rPr>
                <w:noProof/>
                <w:lang w:val="en-CA" w:eastAsia="en-CA"/>
              </w:rPr>
              <w:drawing>
                <wp:inline distT="0" distB="0" distL="0" distR="0">
                  <wp:extent cx="2002155" cy="1126490"/>
                  <wp:effectExtent l="0" t="0" r="444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ridge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155" cy="1126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Level 2-4</w:t>
            </w:r>
          </w:p>
          <w:p w:rsidR="003F5ADF" w:rsidRPr="00157FE9" w:rsidRDefault="003F5ADF" w:rsidP="006275D0">
            <w:pPr>
              <w:jc w:val="center"/>
            </w:pPr>
          </w:p>
        </w:tc>
        <w:tc>
          <w:tcPr>
            <w:tcW w:w="2551" w:type="dxa"/>
            <w:vMerge w:val="restart"/>
          </w:tcPr>
          <w:p w:rsidR="003F5ADF" w:rsidRDefault="003F5ADF" w:rsidP="006275D0">
            <w:r w:rsidRPr="0090275F">
              <w:rPr>
                <w:i/>
              </w:rPr>
              <w:t>Minor</w:t>
            </w:r>
            <w:r>
              <w:t>:  Reduce height of bridge.</w:t>
            </w:r>
          </w:p>
          <w:p w:rsidR="003F5ADF" w:rsidRDefault="003F5ADF" w:rsidP="006275D0"/>
          <w:p w:rsidR="003F5ADF" w:rsidRPr="00157FE9" w:rsidRDefault="003F5ADF" w:rsidP="006275D0">
            <w:r w:rsidRPr="0090275F">
              <w:rPr>
                <w:i/>
              </w:rPr>
              <w:t>Major</w:t>
            </w:r>
            <w:r>
              <w:t>:  Place a support (e.g., 4 inch foam block) under the sacrum for a passive stretch).</w:t>
            </w:r>
          </w:p>
        </w:tc>
        <w:tc>
          <w:tcPr>
            <w:tcW w:w="4536" w:type="dxa"/>
          </w:tcPr>
          <w:p w:rsidR="003F5ADF" w:rsidRDefault="003F5ADF" w:rsidP="006275D0">
            <w:r w:rsidRPr="00D573AF">
              <w:rPr>
                <w:i/>
              </w:rPr>
              <w:t>Level 1</w:t>
            </w:r>
            <w:r>
              <w:t>:  Arms by side.</w:t>
            </w:r>
          </w:p>
          <w:p w:rsidR="003F5ADF" w:rsidRPr="00157FE9" w:rsidRDefault="003F5ADF" w:rsidP="006275D0"/>
        </w:tc>
        <w:tc>
          <w:tcPr>
            <w:tcW w:w="2977" w:type="dxa"/>
          </w:tcPr>
          <w:p w:rsidR="003F5ADF" w:rsidRPr="00157FE9" w:rsidRDefault="003F5ADF" w:rsidP="006275D0">
            <w:r w:rsidRPr="00157FE9">
              <w:t xml:space="preserve">Hold </w:t>
            </w:r>
            <w:r>
              <w:t xml:space="preserve">5 </w:t>
            </w:r>
            <w:r w:rsidRPr="00157FE9">
              <w:t xml:space="preserve">s.  Repeat </w:t>
            </w:r>
            <w:r>
              <w:t>2</w:t>
            </w:r>
            <w:r w:rsidRPr="00157FE9">
              <w:t xml:space="preserve"> times.</w:t>
            </w:r>
          </w:p>
        </w:tc>
      </w:tr>
      <w:tr w:rsidR="003F5ADF" w:rsidRPr="00157FE9">
        <w:trPr>
          <w:cantSplit/>
          <w:trHeight w:val="1387"/>
        </w:trPr>
        <w:tc>
          <w:tcPr>
            <w:tcW w:w="3369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3F5ADF" w:rsidRPr="00157FE9" w:rsidRDefault="003F5ADF" w:rsidP="006275D0"/>
        </w:tc>
        <w:tc>
          <w:tcPr>
            <w:tcW w:w="4536" w:type="dxa"/>
            <w:tcBorders>
              <w:bottom w:val="single" w:sz="4" w:space="0" w:color="auto"/>
            </w:tcBorders>
          </w:tcPr>
          <w:p w:rsidR="003F5ADF" w:rsidRDefault="003F5ADF" w:rsidP="006275D0">
            <w:r w:rsidRPr="00D573AF">
              <w:rPr>
                <w:i/>
              </w:rPr>
              <w:t>Level</w:t>
            </w:r>
            <w:r>
              <w:rPr>
                <w:i/>
              </w:rPr>
              <w:t>s</w:t>
            </w:r>
            <w:r w:rsidRPr="00D573AF">
              <w:rPr>
                <w:i/>
              </w:rPr>
              <w:t xml:space="preserve"> 2-4</w:t>
            </w:r>
            <w:r>
              <w:t>:  Clasp hands together.  Increase height of bridge as appropriate.</w:t>
            </w:r>
          </w:p>
          <w:p w:rsidR="003F5ADF" w:rsidRPr="00157FE9" w:rsidRDefault="003F5ADF" w:rsidP="006275D0"/>
        </w:tc>
        <w:tc>
          <w:tcPr>
            <w:tcW w:w="2977" w:type="dxa"/>
            <w:tcBorders>
              <w:bottom w:val="single" w:sz="4" w:space="0" w:color="auto"/>
            </w:tcBorders>
          </w:tcPr>
          <w:p w:rsidR="003F5ADF" w:rsidRPr="00157FE9" w:rsidRDefault="003F5ADF" w:rsidP="006275D0">
            <w:r w:rsidRPr="00157FE9">
              <w:t xml:space="preserve">Hold </w:t>
            </w:r>
            <w:r>
              <w:t xml:space="preserve">10 s. </w:t>
            </w:r>
            <w:r w:rsidRPr="00157FE9">
              <w:t xml:space="preserve">Repeat </w:t>
            </w:r>
            <w:r>
              <w:t xml:space="preserve">5 </w:t>
            </w:r>
            <w:r w:rsidRPr="00157FE9">
              <w:t>times.</w:t>
            </w:r>
          </w:p>
        </w:tc>
      </w:tr>
    </w:tbl>
    <w:p w:rsidR="003F5ADF" w:rsidRDefault="003F5ADF" w:rsidP="003F5ADF"/>
    <w:p w:rsidR="003F5ADF" w:rsidRPr="00954708" w:rsidRDefault="003F5ADF" w:rsidP="003F5ADF">
      <w:pPr>
        <w:rPr>
          <w:rFonts w:ascii="Arial" w:hAnsi="Arial"/>
          <w:b/>
        </w:rPr>
      </w:pPr>
      <w:r w:rsidRPr="00954708">
        <w:rPr>
          <w:rFonts w:ascii="Arial" w:hAnsi="Arial"/>
          <w:b/>
        </w:rPr>
        <w:t>Cool-Down</w:t>
      </w:r>
    </w:p>
    <w:p w:rsidR="003F5ADF" w:rsidRDefault="003F5ADF" w:rsidP="003F5ADF">
      <w:r>
        <w:t xml:space="preserve">Sitting or lying position for stretches of major muscle groups of the lower extremity:  </w:t>
      </w:r>
    </w:p>
    <w:p w:rsidR="003F5ADF" w:rsidRDefault="003F5ADF" w:rsidP="003F5ADF">
      <w:pPr>
        <w:numPr>
          <w:ilvl w:val="0"/>
          <w:numId w:val="2"/>
        </w:numPr>
      </w:pPr>
      <w:r>
        <w:t>Trunk flexors, extensors and rotators,</w:t>
      </w:r>
    </w:p>
    <w:p w:rsidR="003F5ADF" w:rsidRDefault="003F5ADF" w:rsidP="003F5ADF">
      <w:pPr>
        <w:numPr>
          <w:ilvl w:val="0"/>
          <w:numId w:val="2"/>
        </w:numPr>
      </w:pPr>
      <w:r>
        <w:t>Hip flexors, extensors, adductors,</w:t>
      </w:r>
    </w:p>
    <w:p w:rsidR="003F5ADF" w:rsidRDefault="003F5ADF" w:rsidP="003F5ADF">
      <w:pPr>
        <w:numPr>
          <w:ilvl w:val="0"/>
          <w:numId w:val="2"/>
        </w:numPr>
      </w:pPr>
      <w:r>
        <w:t>Knee flexors and extensors, and</w:t>
      </w:r>
    </w:p>
    <w:p w:rsidR="003F5ADF" w:rsidRDefault="003F5ADF" w:rsidP="003F5ADF">
      <w:pPr>
        <w:numPr>
          <w:ilvl w:val="0"/>
          <w:numId w:val="2"/>
        </w:numPr>
      </w:pPr>
      <w:r>
        <w:t>Ankle plantarflexors.</w:t>
      </w:r>
    </w:p>
    <w:p w:rsidR="00221BA1" w:rsidRDefault="003F5ADF" w:rsidP="006F2C29">
      <w:r>
        <w:t>Each class will focus on stretching the knee flexors and extensors.</w:t>
      </w:r>
      <w:r w:rsidR="006F2C29">
        <w:t xml:space="preserve"> </w:t>
      </w:r>
    </w:p>
    <w:sectPr w:rsidR="00221BA1" w:rsidSect="006F2C29">
      <w:headerReference w:type="default" r:id="rId14"/>
      <w:footerReference w:type="even" r:id="rId15"/>
      <w:footerReference w:type="default" r:id="rId16"/>
      <w:pgSz w:w="15842" w:h="12242" w:orient="landscape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61BE" w:rsidRDefault="00B361BE" w:rsidP="003F5ADF">
      <w:r>
        <w:separator/>
      </w:r>
    </w:p>
  </w:endnote>
  <w:endnote w:type="continuationSeparator" w:id="0">
    <w:p w:rsidR="00B361BE" w:rsidRDefault="00B361BE" w:rsidP="003F5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6633" w:rsidRDefault="005324FF" w:rsidP="0079741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A663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A6633" w:rsidRDefault="001A66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6633" w:rsidRDefault="005324FF" w:rsidP="0079741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A663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2EB4">
      <w:rPr>
        <w:rStyle w:val="PageNumber"/>
        <w:noProof/>
      </w:rPr>
      <w:t>1</w:t>
    </w:r>
    <w:r>
      <w:rPr>
        <w:rStyle w:val="PageNumber"/>
      </w:rPr>
      <w:fldChar w:fldCharType="end"/>
    </w:r>
  </w:p>
  <w:p w:rsidR="001A6633" w:rsidRDefault="001A66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61BE" w:rsidRDefault="00B361BE" w:rsidP="003F5ADF">
      <w:r>
        <w:separator/>
      </w:r>
    </w:p>
  </w:footnote>
  <w:footnote w:type="continuationSeparator" w:id="0">
    <w:p w:rsidR="00B361BE" w:rsidRDefault="00B361BE" w:rsidP="003F5A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5ADF" w:rsidRDefault="00DB6185">
    <w:pPr>
      <w:pStyle w:val="Header"/>
    </w:pPr>
    <w:r>
      <w:rPr>
        <w:rFonts w:ascii="Arial" w:hAnsi="Arial"/>
        <w:b/>
        <w:caps/>
      </w:rPr>
      <w:t>appendix</w:t>
    </w:r>
    <w:r w:rsidR="00C17809">
      <w:rPr>
        <w:rFonts w:ascii="Arial" w:hAnsi="Arial"/>
        <w:b/>
        <w:caps/>
      </w:rPr>
      <w:t xml:space="preserve"> A:  Biomechanics exercise program</w:t>
    </w:r>
    <w:r w:rsidR="003F5ADF">
      <w:rPr>
        <w:rFonts w:ascii="Arial" w:hAnsi="Arial"/>
      </w:rPr>
      <w:tab/>
    </w:r>
    <w:r w:rsidR="003F5ADF">
      <w:rPr>
        <w:rFonts w:ascii="Arial" w:hAnsi="Arial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CCEE3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C8CCAE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3886EC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3C70F70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5524F1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55868BE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7546C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84268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3C00C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5C8AC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C661A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403CF2"/>
    <w:multiLevelType w:val="multilevel"/>
    <w:tmpl w:val="C72C8D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14A1B73"/>
    <w:multiLevelType w:val="hybridMultilevel"/>
    <w:tmpl w:val="6B0070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060114E6"/>
    <w:multiLevelType w:val="hybridMultilevel"/>
    <w:tmpl w:val="F1DE7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77C4A68"/>
    <w:multiLevelType w:val="hybridMultilevel"/>
    <w:tmpl w:val="9D6A8A9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07E63F32"/>
    <w:multiLevelType w:val="multilevel"/>
    <w:tmpl w:val="425E6BBC"/>
    <w:lvl w:ilvl="0">
      <w:start w:val="1"/>
      <w:numFmt w:val="bullet"/>
      <w:lvlText w:val=""/>
      <w:lvlJc w:val="left"/>
      <w:pPr>
        <w:tabs>
          <w:tab w:val="num" w:pos="851"/>
        </w:tabs>
        <w:ind w:left="851" w:hanging="131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97C1120"/>
    <w:multiLevelType w:val="hybridMultilevel"/>
    <w:tmpl w:val="425E6BBC"/>
    <w:lvl w:ilvl="0" w:tplc="BBF4FDCC">
      <w:start w:val="1"/>
      <w:numFmt w:val="bullet"/>
      <w:lvlText w:val=""/>
      <w:lvlJc w:val="left"/>
      <w:pPr>
        <w:tabs>
          <w:tab w:val="num" w:pos="851"/>
        </w:tabs>
        <w:ind w:left="851" w:hanging="131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0B5D20D3"/>
    <w:multiLevelType w:val="multilevel"/>
    <w:tmpl w:val="80106BE2"/>
    <w:lvl w:ilvl="0">
      <w:start w:val="1"/>
      <w:numFmt w:val="bullet"/>
      <w:lvlText w:val=""/>
      <w:lvlJc w:val="left"/>
      <w:pPr>
        <w:tabs>
          <w:tab w:val="num" w:pos="851"/>
        </w:tabs>
        <w:ind w:left="947" w:hanging="22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0F1554F2"/>
    <w:multiLevelType w:val="hybridMultilevel"/>
    <w:tmpl w:val="12DE23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15A92E54"/>
    <w:multiLevelType w:val="hybridMultilevel"/>
    <w:tmpl w:val="F154D1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1D627143"/>
    <w:multiLevelType w:val="hybridMultilevel"/>
    <w:tmpl w:val="D0A84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1CF2B72"/>
    <w:multiLevelType w:val="hybridMultilevel"/>
    <w:tmpl w:val="CDC495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253521D1"/>
    <w:multiLevelType w:val="multilevel"/>
    <w:tmpl w:val="8A66FFC4"/>
    <w:lvl w:ilvl="0">
      <w:start w:val="1"/>
      <w:numFmt w:val="bullet"/>
      <w:lvlText w:val=""/>
      <w:lvlJc w:val="left"/>
      <w:pPr>
        <w:tabs>
          <w:tab w:val="num" w:pos="851"/>
        </w:tabs>
        <w:ind w:left="947" w:hanging="22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6E966B9"/>
    <w:multiLevelType w:val="hybridMultilevel"/>
    <w:tmpl w:val="95684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9E33148"/>
    <w:multiLevelType w:val="hybridMultilevel"/>
    <w:tmpl w:val="90B013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2C07374F"/>
    <w:multiLevelType w:val="hybridMultilevel"/>
    <w:tmpl w:val="7CB81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CBA286F"/>
    <w:multiLevelType w:val="hybridMultilevel"/>
    <w:tmpl w:val="7460ED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2D7C31D9"/>
    <w:multiLevelType w:val="hybridMultilevel"/>
    <w:tmpl w:val="20C469AA"/>
    <w:lvl w:ilvl="0" w:tplc="4DF639B4">
      <w:start w:val="1"/>
      <w:numFmt w:val="bullet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E872B13"/>
    <w:multiLevelType w:val="hybridMultilevel"/>
    <w:tmpl w:val="8A66FFC4"/>
    <w:lvl w:ilvl="0" w:tplc="DEAC29DC">
      <w:start w:val="1"/>
      <w:numFmt w:val="bullet"/>
      <w:lvlText w:val=""/>
      <w:lvlJc w:val="left"/>
      <w:pPr>
        <w:tabs>
          <w:tab w:val="num" w:pos="851"/>
        </w:tabs>
        <w:ind w:left="947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FC01240"/>
    <w:multiLevelType w:val="hybridMultilevel"/>
    <w:tmpl w:val="67ACBDC2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265531D"/>
    <w:multiLevelType w:val="hybridMultilevel"/>
    <w:tmpl w:val="79423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3C23491"/>
    <w:multiLevelType w:val="hybridMultilevel"/>
    <w:tmpl w:val="C73E39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AD62F14"/>
    <w:multiLevelType w:val="hybridMultilevel"/>
    <w:tmpl w:val="7CD219B4"/>
    <w:lvl w:ilvl="0" w:tplc="04AA4268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0BD2261"/>
    <w:multiLevelType w:val="hybridMultilevel"/>
    <w:tmpl w:val="D90C5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8E51A19"/>
    <w:multiLevelType w:val="hybridMultilevel"/>
    <w:tmpl w:val="E17AC5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597F20CC"/>
    <w:multiLevelType w:val="hybridMultilevel"/>
    <w:tmpl w:val="CDC495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3A2048B"/>
    <w:multiLevelType w:val="hybridMultilevel"/>
    <w:tmpl w:val="ED463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4DB36C7"/>
    <w:multiLevelType w:val="hybridMultilevel"/>
    <w:tmpl w:val="80106BE2"/>
    <w:lvl w:ilvl="0" w:tplc="AAFC25D2">
      <w:start w:val="1"/>
      <w:numFmt w:val="bullet"/>
      <w:lvlText w:val=""/>
      <w:lvlJc w:val="left"/>
      <w:pPr>
        <w:tabs>
          <w:tab w:val="num" w:pos="851"/>
        </w:tabs>
        <w:ind w:left="947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A9B5C6F"/>
    <w:multiLevelType w:val="hybridMultilevel"/>
    <w:tmpl w:val="C72C8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7"/>
  </w:num>
  <w:num w:numId="3">
    <w:abstractNumId w:val="13"/>
  </w:num>
  <w:num w:numId="4">
    <w:abstractNumId w:val="34"/>
  </w:num>
  <w:num w:numId="5">
    <w:abstractNumId w:val="20"/>
  </w:num>
  <w:num w:numId="6">
    <w:abstractNumId w:val="14"/>
  </w:num>
  <w:num w:numId="7">
    <w:abstractNumId w:val="31"/>
  </w:num>
  <w:num w:numId="8">
    <w:abstractNumId w:val="19"/>
  </w:num>
  <w:num w:numId="9">
    <w:abstractNumId w:val="23"/>
  </w:num>
  <w:num w:numId="10">
    <w:abstractNumId w:val="25"/>
  </w:num>
  <w:num w:numId="11">
    <w:abstractNumId w:val="33"/>
  </w:num>
  <w:num w:numId="12">
    <w:abstractNumId w:val="35"/>
  </w:num>
  <w:num w:numId="13">
    <w:abstractNumId w:val="36"/>
  </w:num>
  <w:num w:numId="14">
    <w:abstractNumId w:val="18"/>
  </w:num>
  <w:num w:numId="15">
    <w:abstractNumId w:val="26"/>
  </w:num>
  <w:num w:numId="16">
    <w:abstractNumId w:val="29"/>
  </w:num>
  <w:num w:numId="17">
    <w:abstractNumId w:val="30"/>
  </w:num>
  <w:num w:numId="18">
    <w:abstractNumId w:val="21"/>
  </w:num>
  <w:num w:numId="19">
    <w:abstractNumId w:val="12"/>
  </w:num>
  <w:num w:numId="20">
    <w:abstractNumId w:val="38"/>
  </w:num>
  <w:num w:numId="21">
    <w:abstractNumId w:val="11"/>
  </w:num>
  <w:num w:numId="22">
    <w:abstractNumId w:val="32"/>
  </w:num>
  <w:num w:numId="23">
    <w:abstractNumId w:val="10"/>
  </w:num>
  <w:num w:numId="24">
    <w:abstractNumId w:val="8"/>
  </w:num>
  <w:num w:numId="25">
    <w:abstractNumId w:val="7"/>
  </w:num>
  <w:num w:numId="26">
    <w:abstractNumId w:val="6"/>
  </w:num>
  <w:num w:numId="27">
    <w:abstractNumId w:val="5"/>
  </w:num>
  <w:num w:numId="28">
    <w:abstractNumId w:val="9"/>
  </w:num>
  <w:num w:numId="29">
    <w:abstractNumId w:val="4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28"/>
  </w:num>
  <w:num w:numId="35">
    <w:abstractNumId w:val="22"/>
  </w:num>
  <w:num w:numId="36">
    <w:abstractNumId w:val="37"/>
  </w:num>
  <w:num w:numId="37">
    <w:abstractNumId w:val="17"/>
  </w:num>
  <w:num w:numId="38">
    <w:abstractNumId w:val="16"/>
  </w:num>
  <w:num w:numId="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ADF"/>
    <w:rsid w:val="00050520"/>
    <w:rsid w:val="000E124A"/>
    <w:rsid w:val="001A6633"/>
    <w:rsid w:val="001B790D"/>
    <w:rsid w:val="001F617D"/>
    <w:rsid w:val="00221BA1"/>
    <w:rsid w:val="00287CBB"/>
    <w:rsid w:val="003B2981"/>
    <w:rsid w:val="003F5ADF"/>
    <w:rsid w:val="005324FF"/>
    <w:rsid w:val="005D54AE"/>
    <w:rsid w:val="00605112"/>
    <w:rsid w:val="006811A6"/>
    <w:rsid w:val="006C1BEC"/>
    <w:rsid w:val="006E2EB4"/>
    <w:rsid w:val="006F1CD6"/>
    <w:rsid w:val="006F2C29"/>
    <w:rsid w:val="00706D5F"/>
    <w:rsid w:val="00774177"/>
    <w:rsid w:val="00780F7E"/>
    <w:rsid w:val="0079664D"/>
    <w:rsid w:val="008E5441"/>
    <w:rsid w:val="00A40C93"/>
    <w:rsid w:val="00B361BE"/>
    <w:rsid w:val="00B81AAD"/>
    <w:rsid w:val="00C17809"/>
    <w:rsid w:val="00C97041"/>
    <w:rsid w:val="00D2724B"/>
    <w:rsid w:val="00D87C59"/>
    <w:rsid w:val="00DB6185"/>
    <w:rsid w:val="00E20BE0"/>
    <w:rsid w:val="00E24015"/>
    <w:rsid w:val="00E655AF"/>
    <w:rsid w:val="00ED3140"/>
    <w:rsid w:val="00F046C9"/>
    <w:rsid w:val="00F3271E"/>
    <w:rsid w:val="00F40786"/>
    <w:rsid w:val="00F51944"/>
    <w:rsid w:val="00F90FB1"/>
    <w:rsid w:val="00FD54B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7651988-FE12-4D41-9E2D-EA3D23390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ADF"/>
  </w:style>
  <w:style w:type="paragraph" w:styleId="Heading1">
    <w:name w:val="heading 1"/>
    <w:basedOn w:val="Normal"/>
    <w:next w:val="Normal"/>
    <w:link w:val="Heading1Char"/>
    <w:uiPriority w:val="99"/>
    <w:qFormat/>
    <w:rsid w:val="00F5194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9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5194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4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44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5A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ADF"/>
  </w:style>
  <w:style w:type="paragraph" w:styleId="Footer">
    <w:name w:val="footer"/>
    <w:basedOn w:val="Normal"/>
    <w:link w:val="FooterChar"/>
    <w:uiPriority w:val="99"/>
    <w:unhideWhenUsed/>
    <w:rsid w:val="003F5A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ADF"/>
  </w:style>
  <w:style w:type="character" w:styleId="PageNumber">
    <w:name w:val="page number"/>
    <w:basedOn w:val="DefaultParagraphFont"/>
    <w:uiPriority w:val="99"/>
    <w:semiHidden/>
    <w:unhideWhenUsed/>
    <w:rsid w:val="001A6633"/>
  </w:style>
  <w:style w:type="character" w:customStyle="1" w:styleId="Heading1Char">
    <w:name w:val="Heading 1 Char"/>
    <w:basedOn w:val="DefaultParagraphFont"/>
    <w:link w:val="Heading1"/>
    <w:uiPriority w:val="99"/>
    <w:rsid w:val="00F5194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9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F5194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99"/>
    <w:qFormat/>
    <w:rsid w:val="00F51944"/>
    <w:pPr>
      <w:ind w:left="720"/>
      <w:contextualSpacing/>
    </w:pPr>
  </w:style>
  <w:style w:type="table" w:styleId="TableGrid">
    <w:name w:val="Table Grid"/>
    <w:basedOn w:val="TableNormal"/>
    <w:rsid w:val="00F51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F51944"/>
    <w:rPr>
      <w:sz w:val="16"/>
      <w:szCs w:val="16"/>
    </w:rPr>
  </w:style>
  <w:style w:type="paragraph" w:styleId="CommentText">
    <w:name w:val="annotation text"/>
    <w:basedOn w:val="Normal"/>
    <w:link w:val="CommentTextChar"/>
    <w:rsid w:val="00F519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519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51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519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4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ly</dc:creator>
  <cp:keywords/>
  <dc:description/>
  <cp:lastModifiedBy>Elora Brenneman</cp:lastModifiedBy>
  <cp:revision>2</cp:revision>
  <cp:lastPrinted>2013-10-03T18:56:00Z</cp:lastPrinted>
  <dcterms:created xsi:type="dcterms:W3CDTF">2015-02-26T14:11:00Z</dcterms:created>
  <dcterms:modified xsi:type="dcterms:W3CDTF">2015-02-26T14:11:00Z</dcterms:modified>
</cp:coreProperties>
</file>